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FDEAA6" w14:textId="26DA3DFF" w:rsidR="00F54F02" w:rsidRDefault="00F54F02">
      <w:r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70358BE4" wp14:editId="6A465290">
            <wp:simplePos x="0" y="0"/>
            <wp:positionH relativeFrom="margin">
              <wp:posOffset>-538480</wp:posOffset>
            </wp:positionH>
            <wp:positionV relativeFrom="paragraph">
              <wp:posOffset>42545</wp:posOffset>
            </wp:positionV>
            <wp:extent cx="6287135" cy="3557270"/>
            <wp:effectExtent l="0" t="0" r="0" b="508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16" t="1926" r="4425" b="3702"/>
                    <a:stretch/>
                  </pic:blipFill>
                  <pic:spPr bwMode="auto">
                    <a:xfrm>
                      <a:off x="0" y="0"/>
                      <a:ext cx="6287135" cy="3557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ECA98F4" w14:textId="193AA208" w:rsidR="00F54F02" w:rsidRPr="00F54F02" w:rsidRDefault="00C302AE" w:rsidP="00F54F02">
      <w:pPr>
        <w:pStyle w:val="EndNoteBibliography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302AE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 w:rsidR="00F54F02" w:rsidRPr="0089601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54F02" w:rsidRPr="00984D94">
        <w:rPr>
          <w:rFonts w:ascii="Times New Roman" w:hAnsi="Times New Roman" w:cs="Times New Roman"/>
          <w:sz w:val="24"/>
          <w:szCs w:val="24"/>
        </w:rPr>
        <w:t xml:space="preserve"> Flow chart of the search protocol and study design for SEER database. SEER, the Surveillance, Epidemiology, and End Results; CEA, carcinoembryonic antigen; OS, overall survival; CSS, cance</w:t>
      </w:r>
      <w:bookmarkStart w:id="0" w:name="_GoBack"/>
      <w:bookmarkEnd w:id="0"/>
      <w:r w:rsidR="00F54F02" w:rsidRPr="00984D94">
        <w:rPr>
          <w:rFonts w:ascii="Times New Roman" w:hAnsi="Times New Roman" w:cs="Times New Roman"/>
          <w:sz w:val="24"/>
          <w:szCs w:val="24"/>
        </w:rPr>
        <w:t xml:space="preserve">r-specific survival. </w:t>
      </w:r>
    </w:p>
    <w:sectPr w:rsidR="00F54F02" w:rsidRPr="00F54F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3197EF" w14:textId="77777777" w:rsidR="00340B3C" w:rsidRDefault="00340B3C" w:rsidP="00F54F02">
      <w:r>
        <w:separator/>
      </w:r>
    </w:p>
  </w:endnote>
  <w:endnote w:type="continuationSeparator" w:id="0">
    <w:p w14:paraId="6F6F1CF2" w14:textId="77777777" w:rsidR="00340B3C" w:rsidRDefault="00340B3C" w:rsidP="00F54F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16ACB0" w14:textId="77777777" w:rsidR="00340B3C" w:rsidRDefault="00340B3C" w:rsidP="00F54F02">
      <w:r>
        <w:separator/>
      </w:r>
    </w:p>
  </w:footnote>
  <w:footnote w:type="continuationSeparator" w:id="0">
    <w:p w14:paraId="656A7ED4" w14:textId="77777777" w:rsidR="00340B3C" w:rsidRDefault="00340B3C" w:rsidP="00F54F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E99"/>
    <w:rsid w:val="00124454"/>
    <w:rsid w:val="00340B3C"/>
    <w:rsid w:val="009D2A92"/>
    <w:rsid w:val="00B108EB"/>
    <w:rsid w:val="00C302AE"/>
    <w:rsid w:val="00E212A4"/>
    <w:rsid w:val="00E71120"/>
    <w:rsid w:val="00F06DBC"/>
    <w:rsid w:val="00F54F02"/>
    <w:rsid w:val="00FC7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5EAB10"/>
  <w15:chartTrackingRefBased/>
  <w15:docId w15:val="{30B95678-0AC1-4646-BAD6-3E6843A9A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4F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54F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54F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54F02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F54F02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54F02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Vasuki J.</cp:lastModifiedBy>
  <cp:revision>6</cp:revision>
  <dcterms:created xsi:type="dcterms:W3CDTF">2022-02-25T07:55:00Z</dcterms:created>
  <dcterms:modified xsi:type="dcterms:W3CDTF">2022-05-10T01:19:00Z</dcterms:modified>
</cp:coreProperties>
</file>